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5A3" w:rsidRPr="004115A3" w:rsidRDefault="004115A3" w:rsidP="004115A3">
      <w:pPr>
        <w:ind w:leftChars="100" w:left="210"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a3"/>
        <w:tblpPr w:leftFromText="180" w:rightFromText="180" w:vertAnchor="text" w:horzAnchor="margin" w:tblpXSpec="center" w:tblpY="414"/>
        <w:tblW w:w="10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278"/>
        <w:gridCol w:w="4365"/>
      </w:tblGrid>
      <w:tr w:rsidR="004115A3" w:rsidRPr="00704882" w:rsidTr="004115A3">
        <w:trPr>
          <w:trHeight w:val="27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Gene name or ID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RK1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ATCTTCGCTTGGAGCTTCTC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TGCAGCGCAAGGACTAGAG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L10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ATGGCTGCTGAACAACCTCT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sz w:val="24"/>
                <w:szCs w:val="24"/>
              </w:rPr>
              <w:t>CGGTCACGTGAAACTTGATG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At2g17740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TGCTCCATCTCTCTTTGTGC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TGCGTTGCTGAAGAAGAGG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CRK11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CTAGTACTG CAGGAAACTT 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TGGTAGAGT AATTGTGTTA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ACS2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GGATGGTTTAGGATTTGCTTTG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GCACTCTTGTTCTGGATTACCTG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ACS4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ACAACCTTGTGCTCACTGCT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GATCCCTATCAAACCCTGGA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ACS6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GTTCCAACCCCTTATTATCC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CGTAATCTTGAACCCATTA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SID2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GCTTGGCTAGCACAGTTACAGC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ACTGCAGACACCTAATTGAGTCC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  <w:hideMark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EDS1</w:t>
            </w:r>
          </w:p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UBQ10</w:t>
            </w:r>
          </w:p>
        </w:tc>
        <w:tc>
          <w:tcPr>
            <w:tcW w:w="4278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TGTGGAAATGGCTGTGAGGA</w:t>
            </w:r>
          </w:p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CTTGTATAATCCCTGATGA</w:t>
            </w:r>
          </w:p>
        </w:tc>
        <w:tc>
          <w:tcPr>
            <w:tcW w:w="4365" w:type="dxa"/>
            <w:noWrap/>
            <w:hideMark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TTCTCTCCCAAGTGCGTGAC</w:t>
            </w:r>
          </w:p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ACAGGAACGGAAACATAGT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</w:t>
            </w:r>
            <w:r w:rsidRPr="004115A3">
              <w:rPr>
                <w:rFonts w:ascii="Times New Roman" w:hAnsi="Times New Roman" w:cs="Times New Roman"/>
                <w:i/>
                <w:sz w:val="24"/>
                <w:szCs w:val="24"/>
              </w:rPr>
              <w:t>MKK4</w:t>
            </w:r>
          </w:p>
        </w:tc>
        <w:tc>
          <w:tcPr>
            <w:tcW w:w="4278" w:type="dxa"/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ATATGAGACCGATTCAATCGCC</w:t>
            </w:r>
          </w:p>
        </w:tc>
        <w:tc>
          <w:tcPr>
            <w:tcW w:w="4365" w:type="dxa"/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CTAGTAAAATTCAGAGACCCTCC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noWrap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MKK5</w:t>
            </w:r>
          </w:p>
        </w:tc>
        <w:tc>
          <w:tcPr>
            <w:tcW w:w="4278" w:type="dxa"/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CATATGAAACCGATTCAATCTCCTTC</w:t>
            </w:r>
          </w:p>
        </w:tc>
        <w:tc>
          <w:tcPr>
            <w:tcW w:w="4365" w:type="dxa"/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TCCAGCTAAAATCACTCTTAAACCA</w:t>
            </w:r>
          </w:p>
        </w:tc>
      </w:tr>
      <w:tr w:rsidR="004115A3" w:rsidRPr="00704882" w:rsidTr="004115A3">
        <w:trPr>
          <w:trHeight w:val="276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4115A3" w:rsidRPr="004115A3" w:rsidRDefault="004115A3" w:rsidP="004115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MEK2</w:t>
            </w:r>
          </w:p>
        </w:tc>
        <w:tc>
          <w:tcPr>
            <w:tcW w:w="4278" w:type="dxa"/>
            <w:tcBorders>
              <w:bottom w:val="single" w:sz="4" w:space="0" w:color="auto"/>
            </w:tcBorders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ATGCGACCTCTTCAACCACC</w:t>
            </w:r>
            <w:r w:rsidRPr="004115A3">
              <w:rPr>
                <w:sz w:val="24"/>
                <w:szCs w:val="24"/>
              </w:rPr>
              <w:t xml:space="preserve"> 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noWrap/>
          </w:tcPr>
          <w:p w:rsidR="004115A3" w:rsidRPr="004115A3" w:rsidRDefault="004115A3" w:rsidP="004115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5A3">
              <w:rPr>
                <w:rFonts w:ascii="Times New Roman" w:hAnsi="Times New Roman" w:cs="Times New Roman"/>
                <w:sz w:val="24"/>
                <w:szCs w:val="24"/>
              </w:rPr>
              <w:t>TTAAGAAGAAAAATGAGGAGGT</w:t>
            </w:r>
          </w:p>
        </w:tc>
      </w:tr>
    </w:tbl>
    <w:p w:rsidR="00DA28D5" w:rsidRDefault="00F6253F" w:rsidP="004115A3">
      <w:pPr>
        <w:ind w:leftChars="100" w:left="210"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4115A3">
        <w:rPr>
          <w:rFonts w:ascii="Times New Roman" w:hAnsi="Times New Roman" w:cs="Times New Roman"/>
          <w:b/>
          <w:bCs/>
          <w:sz w:val="24"/>
          <w:szCs w:val="24"/>
        </w:rPr>
        <w:t xml:space="preserve">Table S1 Primers used for qRT-PCR </w:t>
      </w:r>
      <w:r w:rsidRPr="004115A3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4115A3" w:rsidRPr="004115A3">
        <w:rPr>
          <w:rFonts w:ascii="Times New Roman" w:hAnsi="Times New Roman" w:cs="Times New Roman"/>
          <w:b/>
          <w:bCs/>
          <w:sz w:val="24"/>
          <w:szCs w:val="24"/>
        </w:rPr>
        <w:t xml:space="preserve"> construction in this study</w:t>
      </w:r>
    </w:p>
    <w:p w:rsidR="004115A3" w:rsidRPr="004115A3" w:rsidRDefault="004115A3" w:rsidP="004115A3">
      <w:pPr>
        <w:ind w:leftChars="18" w:left="457" w:hangingChars="174" w:hanging="419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F6253F" w:rsidRPr="00F6253F" w:rsidRDefault="00F6253F"/>
    <w:sectPr w:rsidR="00F6253F" w:rsidRPr="00F6253F" w:rsidSect="00DA2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3F"/>
    <w:rsid w:val="002C203F"/>
    <w:rsid w:val="004115A3"/>
    <w:rsid w:val="005A07B9"/>
    <w:rsid w:val="006F50B9"/>
    <w:rsid w:val="00DA28D5"/>
    <w:rsid w:val="00F625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BF943"/>
  <w15:chartTrackingRefBased/>
  <w15:docId w15:val="{4380152E-F468-4205-9451-1BBE0DD6F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420" w:hanging="4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5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5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xuan Duan</dc:creator>
  <cp:keywords/>
  <dc:description/>
  <cp:lastModifiedBy>15462</cp:lastModifiedBy>
  <cp:revision>2</cp:revision>
  <dcterms:created xsi:type="dcterms:W3CDTF">2021-06-28T01:07:00Z</dcterms:created>
  <dcterms:modified xsi:type="dcterms:W3CDTF">2021-06-28T01:07:00Z</dcterms:modified>
</cp:coreProperties>
</file>